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BCA5B" w14:textId="77777777" w:rsidR="0087797A" w:rsidRPr="00D65F6E" w:rsidRDefault="0087797A" w:rsidP="0087797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65F6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</w:p>
    <w:p w14:paraId="41BEC280" w14:textId="77777777" w:rsidR="0087797A" w:rsidRPr="00D65F6E" w:rsidRDefault="0087797A" w:rsidP="0087797A">
      <w:pPr>
        <w:pStyle w:val="2"/>
        <w:adjustRightInd w:val="0"/>
        <w:snapToGrid w:val="0"/>
        <w:spacing w:line="300" w:lineRule="auto"/>
        <w:ind w:leftChars="0" w:left="0" w:firstLineChars="0" w:firstLine="0"/>
        <w:jc w:val="center"/>
        <w:rPr>
          <w:rFonts w:eastAsia="楷体"/>
          <w:b/>
          <w:color w:val="000000"/>
          <w:sz w:val="21"/>
          <w:szCs w:val="21"/>
        </w:rPr>
      </w:pPr>
      <w:r w:rsidRPr="00D65F6E">
        <w:rPr>
          <w:rFonts w:eastAsia="楷体"/>
          <w:b/>
          <w:color w:val="000000"/>
          <w:sz w:val="21"/>
          <w:szCs w:val="21"/>
        </w:rPr>
        <w:t>Significantly upregulated gene expression after CFDSV induction (FPKM).</w:t>
      </w:r>
    </w:p>
    <w:tbl>
      <w:tblPr>
        <w:tblW w:w="8035" w:type="dxa"/>
        <w:tblInd w:w="237" w:type="dxa"/>
        <w:tblLayout w:type="fixed"/>
        <w:tblLook w:val="04A0" w:firstRow="1" w:lastRow="0" w:firstColumn="1" w:lastColumn="0" w:noHBand="0" w:noVBand="1"/>
      </w:tblPr>
      <w:tblGrid>
        <w:gridCol w:w="959"/>
        <w:gridCol w:w="959"/>
        <w:gridCol w:w="960"/>
        <w:gridCol w:w="960"/>
        <w:gridCol w:w="960"/>
        <w:gridCol w:w="960"/>
        <w:gridCol w:w="1046"/>
        <w:gridCol w:w="1231"/>
      </w:tblGrid>
      <w:tr w:rsidR="0087797A" w:rsidRPr="00D65F6E" w14:paraId="7CA402CC" w14:textId="77777777" w:rsidTr="00830C1C">
        <w:trPr>
          <w:trHeight w:val="699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38803E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9C98E5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Control </w:t>
            </w: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FPK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2893E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ontrol</w:t>
            </w: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PK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77F9A0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ontrol</w:t>
            </w: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FPK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B02A65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FDSV</w:t>
            </w: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PK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57322C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FDSV</w:t>
            </w: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FPK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2C6E6B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FDSV</w:t>
            </w: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FPK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94CDB3" w14:textId="77777777" w:rsidR="0087797A" w:rsidRPr="00D65F6E" w:rsidRDefault="0087797A" w:rsidP="00830C1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g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Fold</w:t>
            </w: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ange</w:t>
            </w:r>
          </w:p>
        </w:tc>
      </w:tr>
      <w:tr w:rsidR="0087797A" w:rsidRPr="00D65F6E" w14:paraId="7E182D6D" w14:textId="77777777" w:rsidTr="00830C1C">
        <w:trPr>
          <w:trHeight w:val="418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C43D8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Pdlim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3997F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489C9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6A609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C5BB9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4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78160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9.4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B306C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6.4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4BF7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93655</w:t>
            </w:r>
          </w:p>
        </w:tc>
      </w:tr>
      <w:tr w:rsidR="0087797A" w:rsidRPr="00D65F6E" w14:paraId="38CBDB10" w14:textId="77777777" w:rsidTr="00830C1C">
        <w:trPr>
          <w:trHeight w:val="42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3A19E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Mef2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BD6FB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337F2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61F46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A8AAE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735A3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2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194F1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6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BBC84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80094</w:t>
            </w:r>
          </w:p>
        </w:tc>
      </w:tr>
      <w:tr w:rsidR="0087797A" w:rsidRPr="00D65F6E" w14:paraId="384A0A19" w14:textId="77777777" w:rsidTr="00830C1C">
        <w:trPr>
          <w:trHeight w:val="42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FB6BF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Npp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2B799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A25F4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EAC0D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B4139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4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1DAA9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9.0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E4CA8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6.6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728A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.37672</w:t>
            </w:r>
          </w:p>
        </w:tc>
      </w:tr>
      <w:tr w:rsidR="0087797A" w:rsidRPr="00D65F6E" w14:paraId="162F4A03" w14:textId="77777777" w:rsidTr="00830C1C">
        <w:trPr>
          <w:trHeight w:val="430"/>
        </w:trPr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724590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nnt2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E36F0B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27C8A5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493F01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02D3C5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8.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82EE33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8.82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F91F3B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6.29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2FC1EB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48575</w:t>
            </w:r>
          </w:p>
        </w:tc>
      </w:tr>
      <w:tr w:rsidR="0087797A" w:rsidRPr="00D65F6E" w14:paraId="221357ED" w14:textId="77777777" w:rsidTr="00830C1C">
        <w:trPr>
          <w:trHeight w:val="423"/>
        </w:trPr>
        <w:tc>
          <w:tcPr>
            <w:tcW w:w="95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F370F76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pm1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58E872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6.0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DA61A9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4.6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E18129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2.5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24E9E6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40.7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2DD487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5.3</w:t>
            </w:r>
          </w:p>
        </w:tc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3F0CD2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7.61</w:t>
            </w:r>
          </w:p>
        </w:tc>
        <w:tc>
          <w:tcPr>
            <w:tcW w:w="123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6DB9C99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3507</w:t>
            </w:r>
          </w:p>
        </w:tc>
      </w:tr>
      <w:tr w:rsidR="0087797A" w:rsidRPr="00D65F6E" w14:paraId="08AFADF0" w14:textId="77777777" w:rsidTr="00830C1C">
        <w:trPr>
          <w:trHeight w:val="381"/>
        </w:trPr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20D75E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ctc1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F31ACD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57E24C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913D74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EF3553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5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DD951B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7</w:t>
            </w:r>
          </w:p>
        </w:tc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AE127D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27</w:t>
            </w:r>
          </w:p>
        </w:tc>
        <w:tc>
          <w:tcPr>
            <w:tcW w:w="12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080B8C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97167</w:t>
            </w:r>
          </w:p>
        </w:tc>
      </w:tr>
      <w:tr w:rsidR="0087797A" w:rsidRPr="00D65F6E" w14:paraId="5AF6B4BE" w14:textId="77777777" w:rsidTr="00830C1C">
        <w:trPr>
          <w:trHeight w:val="420"/>
        </w:trPr>
        <w:tc>
          <w:tcPr>
            <w:tcW w:w="95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6B08CE1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pm2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197286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9.7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4B4FE7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7.9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4526DD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5.8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F0ACDF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35.7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24D6E2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8.42</w:t>
            </w:r>
          </w:p>
        </w:tc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546250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1.72</w:t>
            </w:r>
          </w:p>
        </w:tc>
        <w:tc>
          <w:tcPr>
            <w:tcW w:w="123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04C521C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79811</w:t>
            </w:r>
          </w:p>
        </w:tc>
      </w:tr>
      <w:tr w:rsidR="0087797A" w:rsidRPr="00D65F6E" w14:paraId="5798C545" w14:textId="77777777" w:rsidTr="00830C1C">
        <w:trPr>
          <w:trHeight w:val="567"/>
        </w:trPr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80BC2F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Myh11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C024C6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4FA7A1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DEB450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B83F54" w14:textId="77777777" w:rsidR="0087797A" w:rsidRPr="00D65F6E" w:rsidRDefault="0087797A" w:rsidP="00830C1C">
            <w:pPr>
              <w:widowControl/>
              <w:adjustRightInd w:val="0"/>
              <w:snapToGrid w:val="0"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6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6219F6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67</w:t>
            </w:r>
          </w:p>
        </w:tc>
        <w:tc>
          <w:tcPr>
            <w:tcW w:w="10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8ABECC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85</w:t>
            </w:r>
          </w:p>
        </w:tc>
        <w:tc>
          <w:tcPr>
            <w:tcW w:w="12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C66189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99727</w:t>
            </w:r>
          </w:p>
        </w:tc>
      </w:tr>
      <w:tr w:rsidR="0087797A" w:rsidRPr="00D65F6E" w14:paraId="3B4FB4DD" w14:textId="77777777" w:rsidTr="00830C1C">
        <w:trPr>
          <w:trHeight w:val="280"/>
        </w:trPr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D4D5B0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Myocd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1690CF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E5647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BE472A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E5647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BCFABD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E5647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EBEE63" w14:textId="77777777" w:rsidR="0087797A" w:rsidRPr="004E5647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E5647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9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2541FA" w14:textId="77777777" w:rsidR="0087797A" w:rsidRPr="004E5647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E5647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75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60F0E2" w14:textId="77777777" w:rsidR="0087797A" w:rsidRPr="004E5647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E5647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05D881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.57449</w:t>
            </w:r>
          </w:p>
        </w:tc>
      </w:tr>
      <w:tr w:rsidR="0087797A" w:rsidRPr="00D65F6E" w14:paraId="306ABF78" w14:textId="77777777" w:rsidTr="00830C1C">
        <w:trPr>
          <w:trHeight w:val="422"/>
        </w:trPr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DA609E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ctn2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B9818B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AB5396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B29423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.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E9B2E6" w14:textId="77777777" w:rsidR="0087797A" w:rsidRPr="004E5647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4E5647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4.4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80CD2A" w14:textId="77777777" w:rsidR="0087797A" w:rsidRPr="004E5647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4E5647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4.08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4B9328" w14:textId="77777777" w:rsidR="0087797A" w:rsidRPr="004E5647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4E5647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4.65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5949A3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.77541</w:t>
            </w:r>
          </w:p>
        </w:tc>
      </w:tr>
      <w:tr w:rsidR="0087797A" w:rsidRPr="00D65F6E" w14:paraId="204817A5" w14:textId="77777777" w:rsidTr="00830C1C">
        <w:trPr>
          <w:trHeight w:val="442"/>
        </w:trPr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401C7D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Myh7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919C3C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2385CF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D13223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.7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7D3DAF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9.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B43BAB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5.83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61C179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3.53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481B32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.94263</w:t>
            </w:r>
          </w:p>
        </w:tc>
      </w:tr>
      <w:tr w:rsidR="0087797A" w:rsidRPr="00D65F6E" w14:paraId="384D1A94" w14:textId="77777777" w:rsidTr="00830C1C">
        <w:trPr>
          <w:trHeight w:val="280"/>
        </w:trPr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FDD8D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Myh6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A31E13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C58D0D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C116DF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97391D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76C7AD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D73640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7</w:t>
            </w:r>
          </w:p>
        </w:tc>
        <w:tc>
          <w:tcPr>
            <w:tcW w:w="12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491F93" w14:textId="77777777" w:rsidR="0087797A" w:rsidRPr="00D65F6E" w:rsidRDefault="0087797A" w:rsidP="00830C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65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84732</w:t>
            </w:r>
          </w:p>
        </w:tc>
      </w:tr>
    </w:tbl>
    <w:p w14:paraId="010160E2" w14:textId="77777777" w:rsidR="0087797A" w:rsidRDefault="0087797A" w:rsidP="0087797A">
      <w:pPr>
        <w:pStyle w:val="2"/>
        <w:adjustRightInd w:val="0"/>
        <w:snapToGrid w:val="0"/>
        <w:ind w:leftChars="0" w:left="0" w:firstLineChars="0" w:firstLine="0"/>
        <w:rPr>
          <w:rFonts w:eastAsiaTheme="minorEastAsia" w:hint="eastAsia"/>
          <w:b/>
          <w:color w:val="000000"/>
          <w:sz w:val="24"/>
        </w:rPr>
      </w:pPr>
    </w:p>
    <w:sectPr w:rsidR="008779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FB32A" w14:textId="77777777" w:rsidR="008A7F59" w:rsidRDefault="008A7F59" w:rsidP="00B45D4C">
      <w:r>
        <w:separator/>
      </w:r>
    </w:p>
  </w:endnote>
  <w:endnote w:type="continuationSeparator" w:id="0">
    <w:p w14:paraId="3C0419BE" w14:textId="77777777" w:rsidR="008A7F59" w:rsidRDefault="008A7F59" w:rsidP="00B45D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5FCC9E" w14:textId="77777777" w:rsidR="008A7F59" w:rsidRDefault="008A7F59" w:rsidP="00B45D4C">
      <w:r>
        <w:separator/>
      </w:r>
    </w:p>
  </w:footnote>
  <w:footnote w:type="continuationSeparator" w:id="0">
    <w:p w14:paraId="6C6C4186" w14:textId="77777777" w:rsidR="008A7F59" w:rsidRDefault="008A7F59" w:rsidP="00B45D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C7C"/>
    <w:rsid w:val="00070CF7"/>
    <w:rsid w:val="007D2C7C"/>
    <w:rsid w:val="007D75A5"/>
    <w:rsid w:val="0087797A"/>
    <w:rsid w:val="008A7F59"/>
    <w:rsid w:val="00A31D89"/>
    <w:rsid w:val="00A83DCE"/>
    <w:rsid w:val="00B2069D"/>
    <w:rsid w:val="00B45D4C"/>
    <w:rsid w:val="00D94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2CBF23"/>
  <w15:chartTrackingRefBased/>
  <w15:docId w15:val="{D9F99EF7-DD35-4805-ADAA-AB2A6EEF5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5D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5D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5D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5D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5D4C"/>
    <w:rPr>
      <w:sz w:val="18"/>
      <w:szCs w:val="18"/>
    </w:rPr>
  </w:style>
  <w:style w:type="paragraph" w:styleId="2">
    <w:name w:val="Body Text Indent 2"/>
    <w:basedOn w:val="a"/>
    <w:link w:val="20"/>
    <w:unhideWhenUsed/>
    <w:qFormat/>
    <w:rsid w:val="00B45D4C"/>
    <w:pPr>
      <w:spacing w:line="360" w:lineRule="auto"/>
      <w:ind w:leftChars="33" w:left="349" w:hangingChars="100" w:hanging="280"/>
      <w:jc w:val="left"/>
    </w:pPr>
    <w:rPr>
      <w:rFonts w:ascii="Times New Roman" w:eastAsia="宋体" w:hAnsi="Times New Roman" w:cs="Times New Roman"/>
      <w:sz w:val="28"/>
      <w:szCs w:val="24"/>
    </w:rPr>
  </w:style>
  <w:style w:type="character" w:customStyle="1" w:styleId="20">
    <w:name w:val="正文文本缩进 2 字符"/>
    <w:basedOn w:val="a0"/>
    <w:link w:val="2"/>
    <w:qFormat/>
    <w:rsid w:val="00B45D4C"/>
    <w:rPr>
      <w:rFonts w:ascii="Times New Roman" w:eastAsia="宋体" w:hAnsi="Times New Roman" w:cs="Times New Roman"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 阳</dc:creator>
  <cp:keywords/>
  <dc:description/>
  <cp:lastModifiedBy>阳 阳</cp:lastModifiedBy>
  <cp:revision>5</cp:revision>
  <dcterms:created xsi:type="dcterms:W3CDTF">2023-09-27T09:07:00Z</dcterms:created>
  <dcterms:modified xsi:type="dcterms:W3CDTF">2024-03-03T17:19:00Z</dcterms:modified>
</cp:coreProperties>
</file>